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7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559"/>
        <w:gridCol w:w="1276"/>
        <w:gridCol w:w="2121"/>
        <w:gridCol w:w="238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370" w:type="dxa"/>
            <w:gridSpan w:val="5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ble S2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of the DEG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f the HRFI and LRFI groups in hepatopancreas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mbol</w:t>
            </w:r>
          </w:p>
        </w:tc>
        <w:tc>
          <w:tcPr>
            <w:tcW w:w="155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27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ion</w:t>
            </w:r>
          </w:p>
        </w:tc>
        <w:tc>
          <w:tcPr>
            <w:tcW w:w="212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238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KEG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hwa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DH8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tinol dehydrogenase 8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18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18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5126.6;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5128.5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9284.5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220.2;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5351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chrome P450 family 2 subfamily A6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42.1; MSTRG.1243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2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H1_7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cohol dehydrogenase 1/7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541.1</w:t>
            </w:r>
            <w:r>
              <w:rPr>
                <w:rStyle w:val="4"/>
                <w:rFonts w:ascii="Times New Roman" w:hAnsi="Times New Roman" w:cs="Times New Roman"/>
                <w:b w:val="0"/>
                <w:bCs w:val="0"/>
                <w:lang w:bidi="ar"/>
              </w:rPr>
              <w:t xml:space="preserve">; </w:t>
            </w:r>
            <w:r>
              <w:rPr>
                <w:rStyle w:val="5"/>
                <w:rFonts w:eastAsia="宋体"/>
                <w:b w:val="0"/>
                <w:bCs w:val="0"/>
                <w:lang w:bidi="ar"/>
              </w:rPr>
              <w:t>MSTRG.14541.4</w:t>
            </w:r>
            <w:r>
              <w:rPr>
                <w:rStyle w:val="4"/>
                <w:rFonts w:ascii="Times New Roman" w:hAnsi="Times New Roman" w:cs="Times New Roman"/>
                <w:b w:val="0"/>
                <w:bCs w:val="0"/>
                <w:lang w:bidi="ar"/>
              </w:rPr>
              <w:t xml:space="preserve">; </w:t>
            </w:r>
            <w:r>
              <w:rPr>
                <w:rStyle w:val="5"/>
                <w:rFonts w:eastAsia="宋体"/>
                <w:b w:val="0"/>
                <w:bCs w:val="0"/>
                <w:lang w:bidi="ar"/>
              </w:rPr>
              <w:t>MSTRG.14542.3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T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thione S-transfer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733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91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91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912.2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4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152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2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4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DH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dehyde dehydrogenase (NAD+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7879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6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4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4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KR1A1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cohol dehydrogenase (NADP+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9900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4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G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, DGK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acylglycerol kinase (ATP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291.10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7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3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3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LIP, MIR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3 ubiquitin-protein ligase MYLI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026.13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PF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stric triacylglycerol lip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025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24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5421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5421.3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8857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7562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1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7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LA2G, SPLA2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cretory phospholipase A2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24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5421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5421.3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8857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7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Y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pha-amyl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2498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TGL2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iacylglycerol lip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1663.1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1663.1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1663.4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025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7562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1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GM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hingomyelin synth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0992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667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667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667.3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667.4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667.5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C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chrome c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0790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152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3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4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7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4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P2J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chrome P450 family 2 subfamily J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674.2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9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2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AD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ng-chain-acyl-CoA dehydrogen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0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0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0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0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0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02.9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33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DH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ryl-CoA dehydrogen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5163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AR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leucyl-tRNA synthet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564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564.4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564.7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570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7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YSK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ysyl-tRNA synthetase, class I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117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117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118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7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lyl-tRNA syntheta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19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6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7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C13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tein transport protein SEC13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0054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C23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tein transport protein SEC23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8846.1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8846.7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8846.9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8940.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8940.8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BQLN, DSK2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biquili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8956.1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, GFPT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mine---fructose-6-phosphate transaminase (isomerizing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1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1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3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4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5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6.4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3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C15A1, PEPT1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ute carrier family 15 (oligopeptide transporter), member 1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3029.2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3029.3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3029.5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3029.6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3029.7</w:t>
            </w:r>
          </w:p>
        </w:tc>
        <w:tc>
          <w:tcPr>
            <w:tcW w:w="23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712466A1"/>
    <w:rsid w:val="06FE2509"/>
    <w:rsid w:val="11614F6C"/>
    <w:rsid w:val="14636F17"/>
    <w:rsid w:val="19566367"/>
    <w:rsid w:val="198D3D53"/>
    <w:rsid w:val="2E4E47A6"/>
    <w:rsid w:val="475959BA"/>
    <w:rsid w:val="4EEB3586"/>
    <w:rsid w:val="58D6064E"/>
    <w:rsid w:val="5A6A74E3"/>
    <w:rsid w:val="5B5435CF"/>
    <w:rsid w:val="61B6399A"/>
    <w:rsid w:val="6F1116DE"/>
    <w:rsid w:val="712466A1"/>
    <w:rsid w:val="7E08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4</Words>
  <Characters>3055</Characters>
  <Lines>0</Lines>
  <Paragraphs>0</Paragraphs>
  <TotalTime>1</TotalTime>
  <ScaleCrop>false</ScaleCrop>
  <LinksUpToDate>false</LinksUpToDate>
  <CharactersWithSpaces>32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7:23:00Z</dcterms:created>
  <dc:creator>你瞅啥</dc:creator>
  <cp:lastModifiedBy>你瞅啥</cp:lastModifiedBy>
  <dcterms:modified xsi:type="dcterms:W3CDTF">2023-03-26T00:3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086ECE0600B40C18A46CD2233759EB0</vt:lpwstr>
  </property>
</Properties>
</file>